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3EDB6" w14:textId="64DC8FC7" w:rsidR="004A2126" w:rsidRPr="00B668FF" w:rsidRDefault="004A2126">
      <w:pPr>
        <w:rPr>
          <w:rFonts w:ascii="Times New Roman" w:hAnsi="Times New Roman" w:cs="Times New Roman"/>
        </w:rPr>
      </w:pPr>
      <w:r w:rsidRPr="00B668FF">
        <w:rPr>
          <w:rFonts w:ascii="Times New Roman" w:hAnsi="Times New Roman" w:cs="Times New Roman"/>
          <w:b/>
          <w:bCs/>
        </w:rPr>
        <w:t xml:space="preserve">Appendix 4. </w:t>
      </w:r>
      <w:r w:rsidRPr="00B668FF">
        <w:rPr>
          <w:rFonts w:ascii="Times New Roman" w:hAnsi="Times New Roman" w:cs="Times New Roman"/>
        </w:rPr>
        <w:t>Model fit statistics (</w:t>
      </w:r>
      <w:r w:rsidRPr="004A212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</w:t>
      </w:r>
      <w:r w:rsidRPr="004A2126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2</w:t>
      </w:r>
      <w:r w:rsidRPr="00B668FF">
        <w:rPr>
          <w:rFonts w:ascii="Times New Roman" w:hAnsi="Times New Roman" w:cs="Times New Roman"/>
        </w:rPr>
        <w:t xml:space="preserve"> measures) for the adjusted models</w:t>
      </w:r>
    </w:p>
    <w:tbl>
      <w:tblPr>
        <w:tblW w:w="10164" w:type="dxa"/>
        <w:tblLook w:val="04A0" w:firstRow="1" w:lastRow="0" w:firstColumn="1" w:lastColumn="0" w:noHBand="0" w:noVBand="1"/>
      </w:tblPr>
      <w:tblGrid>
        <w:gridCol w:w="3050"/>
        <w:gridCol w:w="4206"/>
        <w:gridCol w:w="2908"/>
      </w:tblGrid>
      <w:tr w:rsidR="004A2126" w:rsidRPr="00B668FF" w14:paraId="58939A50" w14:textId="77777777" w:rsidTr="004A2126">
        <w:trPr>
          <w:trHeight w:val="244"/>
        </w:trPr>
        <w:tc>
          <w:tcPr>
            <w:tcW w:w="3050" w:type="dxa"/>
            <w:tcBorders>
              <w:top w:val="single" w:sz="8" w:space="0" w:color="auto"/>
              <w:left w:val="single" w:sz="8" w:space="0" w:color="auto"/>
              <w:bottom w:val="nil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B74DC1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 Details</w:t>
            </w:r>
          </w:p>
        </w:tc>
        <w:tc>
          <w:tcPr>
            <w:tcW w:w="42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D2CF550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utcome</w:t>
            </w:r>
          </w:p>
        </w:tc>
        <w:tc>
          <w:tcPr>
            <w:tcW w:w="29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0CBE16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odel R</w:t>
            </w:r>
            <w:r w:rsidRPr="004A21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4A2126" w:rsidRPr="00B668FF" w14:paraId="5DEBA9EB" w14:textId="77777777" w:rsidTr="004A2126">
        <w:trPr>
          <w:trHeight w:val="208"/>
        </w:trPr>
        <w:tc>
          <w:tcPr>
            <w:tcW w:w="30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3E42D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s analyzed for race-ethnicity at 3 months</w:t>
            </w:r>
          </w:p>
        </w:tc>
        <w:tc>
          <w:tcPr>
            <w:tcW w:w="4206" w:type="dxa"/>
            <w:tcBorders>
              <w:top w:val="single" w:sz="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6885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gnitive Function</w:t>
            </w:r>
          </w:p>
        </w:tc>
        <w:tc>
          <w:tcPr>
            <w:tcW w:w="2908" w:type="dxa"/>
            <w:tcBorders>
              <w:top w:val="single" w:sz="2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7657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</w:tr>
      <w:tr w:rsidR="004A2126" w:rsidRPr="00B668FF" w14:paraId="32D8D171" w14:textId="77777777" w:rsidTr="004A2126">
        <w:trPr>
          <w:trHeight w:val="208"/>
        </w:trPr>
        <w:tc>
          <w:tcPr>
            <w:tcW w:w="3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E27E9A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B8CD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al Funct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18F0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4A2126" w:rsidRPr="00B668FF" w14:paraId="317B0898" w14:textId="77777777" w:rsidTr="004A2126">
        <w:trPr>
          <w:trHeight w:val="208"/>
        </w:trPr>
        <w:tc>
          <w:tcPr>
            <w:tcW w:w="3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E7A3FB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BC69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ial Participat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AD506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</w:tr>
      <w:tr w:rsidR="004A2126" w:rsidRPr="00B668FF" w14:paraId="3A71047D" w14:textId="77777777" w:rsidTr="004A2126">
        <w:trPr>
          <w:trHeight w:val="208"/>
        </w:trPr>
        <w:tc>
          <w:tcPr>
            <w:tcW w:w="3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578A6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5271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1A69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</w:tr>
      <w:tr w:rsidR="004A2126" w:rsidRPr="00B668FF" w14:paraId="7FC71E9F" w14:textId="77777777" w:rsidTr="004A2126">
        <w:trPr>
          <w:trHeight w:val="208"/>
        </w:trPr>
        <w:tc>
          <w:tcPr>
            <w:tcW w:w="3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5FF23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9F61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press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438E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4A2126" w:rsidRPr="00B668FF" w14:paraId="0794018F" w14:textId="77777777" w:rsidTr="004A2126">
        <w:trPr>
          <w:trHeight w:val="208"/>
        </w:trPr>
        <w:tc>
          <w:tcPr>
            <w:tcW w:w="3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EC8E1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10D1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tigu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AFAC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4A2126" w:rsidRPr="00B668FF" w14:paraId="16C193AE" w14:textId="77777777" w:rsidTr="004A2126">
        <w:trPr>
          <w:trHeight w:val="208"/>
        </w:trPr>
        <w:tc>
          <w:tcPr>
            <w:tcW w:w="3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C8D2F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33CC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Disturbanc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CC5E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</w:tr>
      <w:tr w:rsidR="004A2126" w:rsidRPr="00B668FF" w14:paraId="0126303A" w14:textId="77777777" w:rsidTr="004A2126">
        <w:trPr>
          <w:trHeight w:val="208"/>
        </w:trPr>
        <w:tc>
          <w:tcPr>
            <w:tcW w:w="3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B27D8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54B3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 Interferenc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21897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</w:tr>
      <w:tr w:rsidR="004A2126" w:rsidRPr="00B668FF" w14:paraId="7526C8FD" w14:textId="77777777" w:rsidTr="004A2126">
        <w:trPr>
          <w:trHeight w:val="216"/>
        </w:trPr>
        <w:tc>
          <w:tcPr>
            <w:tcW w:w="30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4CC9B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1E3F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 Intensity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6FDE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4A2126" w:rsidRPr="00B668FF" w14:paraId="6FF9E0BA" w14:textId="77777777" w:rsidTr="004A2126">
        <w:trPr>
          <w:trHeight w:val="208"/>
        </w:trPr>
        <w:tc>
          <w:tcPr>
            <w:tcW w:w="3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97A0F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nge in outcomes analyzed for Race-ethnicity at 3 months with additional baseline adjustment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7DDE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gnitive Funct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5A78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</w:tr>
      <w:tr w:rsidR="004A2126" w:rsidRPr="00B668FF" w14:paraId="7B2E7592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F4038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9FE7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al Funct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6288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</w:tr>
      <w:tr w:rsidR="004A2126" w:rsidRPr="00B668FF" w14:paraId="057E2447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6165C3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D044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ial Participat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7A62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</w:tr>
      <w:tr w:rsidR="004A2126" w:rsidRPr="00B668FF" w14:paraId="078A4CEE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25FCE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3B87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26DC7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4A2126" w:rsidRPr="00B668FF" w14:paraId="009EEBD6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5ED92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F332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press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9BA5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4A2126" w:rsidRPr="00B668FF" w14:paraId="67EB4611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A1BD3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5880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tigu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20CA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</w:tr>
      <w:tr w:rsidR="004A2126" w:rsidRPr="00B668FF" w14:paraId="5D5B0634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BE240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968E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Disturbanc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38F3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</w:tr>
      <w:tr w:rsidR="004A2126" w:rsidRPr="00B668FF" w14:paraId="62582532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9DA14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D4EE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 Interferenc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899FB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</w:tr>
      <w:tr w:rsidR="004A2126" w:rsidRPr="00B668FF" w14:paraId="213385C9" w14:textId="77777777" w:rsidTr="004A2126">
        <w:trPr>
          <w:trHeight w:val="216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7E878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46B7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 Intensity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BD5BC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</w:tr>
      <w:tr w:rsidR="004A2126" w:rsidRPr="00B668FF" w14:paraId="3EA2AD31" w14:textId="77777777" w:rsidTr="004A2126">
        <w:trPr>
          <w:trHeight w:val="208"/>
        </w:trPr>
        <w:tc>
          <w:tcPr>
            <w:tcW w:w="3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0267E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utcomes analyzed for gender at 3 months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8BA3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gnitive Funct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6BA3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2</w:t>
            </w:r>
          </w:p>
        </w:tc>
      </w:tr>
      <w:tr w:rsidR="004A2126" w:rsidRPr="00B668FF" w14:paraId="32FA63C1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B0925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89D6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al Funct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6B5D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4A2126" w:rsidRPr="00B668FF" w14:paraId="44D96CAE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19F81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0123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ial Participat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57D6B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</w:tr>
      <w:tr w:rsidR="004A2126" w:rsidRPr="00B668FF" w14:paraId="096382A5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2B1DE2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5CA9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DBF60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4</w:t>
            </w:r>
          </w:p>
        </w:tc>
      </w:tr>
      <w:tr w:rsidR="004A2126" w:rsidRPr="00B668FF" w14:paraId="4E85E8EE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7B355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790FB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press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1C38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4A2126" w:rsidRPr="00B668FF" w14:paraId="27476BF6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5CDBA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1530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tigu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3AA4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</w:t>
            </w:r>
          </w:p>
        </w:tc>
      </w:tr>
      <w:tr w:rsidR="004A2126" w:rsidRPr="00B668FF" w14:paraId="1441CE8C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0588DE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97F2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Disturbanc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1FCF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5</w:t>
            </w:r>
          </w:p>
        </w:tc>
      </w:tr>
      <w:tr w:rsidR="004A2126" w:rsidRPr="00B668FF" w14:paraId="7C599E70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9D8349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6ABA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 Interferenc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527E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1</w:t>
            </w:r>
          </w:p>
        </w:tc>
      </w:tr>
      <w:tr w:rsidR="004A2126" w:rsidRPr="00B668FF" w14:paraId="1E1D876E" w14:textId="77777777" w:rsidTr="004A2126">
        <w:trPr>
          <w:trHeight w:val="216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02BBF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F803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 Intensity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9325B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4A2126" w:rsidRPr="00B668FF" w14:paraId="2491A371" w14:textId="77777777" w:rsidTr="004A2126">
        <w:trPr>
          <w:trHeight w:val="208"/>
        </w:trPr>
        <w:tc>
          <w:tcPr>
            <w:tcW w:w="30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14D8A" w14:textId="77777777" w:rsidR="004A2126" w:rsidRPr="004A2126" w:rsidRDefault="004A2126" w:rsidP="00B668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nge in outcomes analyzed for gender at 3 months with additional baseline adjustment</w:t>
            </w: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AB61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gnitive Funct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3990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</w:t>
            </w:r>
          </w:p>
        </w:tc>
      </w:tr>
      <w:tr w:rsidR="004A2126" w:rsidRPr="00B668FF" w14:paraId="1A16F944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7E4FF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ADEE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al Funct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54C2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8</w:t>
            </w:r>
          </w:p>
        </w:tc>
      </w:tr>
      <w:tr w:rsidR="004A2126" w:rsidRPr="00B668FF" w14:paraId="766C0DBC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6566AA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741B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ial Participat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2FC7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</w:tr>
      <w:tr w:rsidR="004A2126" w:rsidRPr="00B668FF" w14:paraId="39DE360B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57E174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F83C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iety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FC82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5</w:t>
            </w:r>
          </w:p>
        </w:tc>
      </w:tr>
      <w:tr w:rsidR="004A2126" w:rsidRPr="00B668FF" w14:paraId="5C0B176A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CC0E8D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06CC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pression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C9634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4A2126" w:rsidRPr="00B668FF" w14:paraId="1465DDA7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E2523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6B35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atigu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4B2A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</w:tr>
      <w:tr w:rsidR="004A2126" w:rsidRPr="00B668FF" w14:paraId="0F90D890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4F941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0530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Disturbanc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2BC5B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</w:t>
            </w:r>
          </w:p>
        </w:tc>
      </w:tr>
      <w:tr w:rsidR="004A2126" w:rsidRPr="00B668FF" w14:paraId="1F6CB098" w14:textId="77777777" w:rsidTr="004A2126">
        <w:trPr>
          <w:trHeight w:val="208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0B633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8A9B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 Interferenc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4527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</w:t>
            </w:r>
          </w:p>
        </w:tc>
      </w:tr>
      <w:tr w:rsidR="004A2126" w:rsidRPr="00B668FF" w14:paraId="7768C8E4" w14:textId="77777777" w:rsidTr="004A2126">
        <w:trPr>
          <w:trHeight w:val="216"/>
        </w:trPr>
        <w:tc>
          <w:tcPr>
            <w:tcW w:w="30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BF7962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2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66FC" w14:textId="77777777" w:rsidR="004A2126" w:rsidRPr="004A2126" w:rsidRDefault="004A2126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 Intensity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BCF3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</w:t>
            </w:r>
          </w:p>
        </w:tc>
      </w:tr>
    </w:tbl>
    <w:p w14:paraId="0CCBC43C" w14:textId="645D4EAE" w:rsidR="00B668FF" w:rsidRPr="00B668FF" w:rsidRDefault="004A2126">
      <w:pPr>
        <w:rPr>
          <w:rFonts w:ascii="Times New Roman" w:hAnsi="Times New Roman" w:cs="Times New Roman"/>
        </w:rPr>
      </w:pPr>
      <w:r w:rsidRPr="00B668FF">
        <w:rPr>
          <w:rFonts w:ascii="Times New Roman" w:hAnsi="Times New Roman" w:cs="Times New Roman"/>
        </w:rPr>
        <w:t xml:space="preserve">Note: All models utilized </w:t>
      </w:r>
      <w:r w:rsidRPr="00B668FF">
        <w:rPr>
          <w:rFonts w:ascii="Times New Roman" w:hAnsi="Times New Roman" w:cs="Times New Roman"/>
          <w:b/>
          <w:bCs/>
        </w:rPr>
        <w:t>identity link functions</w:t>
      </w:r>
      <w:r w:rsidRPr="00B668FF">
        <w:rPr>
          <w:rFonts w:ascii="Times New Roman" w:hAnsi="Times New Roman" w:cs="Times New Roman"/>
        </w:rPr>
        <w:t xml:space="preserve"> assuming </w:t>
      </w:r>
      <w:r w:rsidRPr="00B668FF">
        <w:rPr>
          <w:rFonts w:ascii="Times New Roman" w:hAnsi="Times New Roman" w:cs="Times New Roman"/>
          <w:b/>
          <w:bCs/>
        </w:rPr>
        <w:t>Gaussian</w:t>
      </w:r>
      <w:r w:rsidRPr="00B668FF">
        <w:rPr>
          <w:rFonts w:ascii="Times New Roman" w:hAnsi="Times New Roman" w:cs="Times New Roman"/>
        </w:rPr>
        <w:t xml:space="preserve"> family of errors. Each model had adjustment for age, race/ethnicity or gender, education, marital status, health insurance status, family income, employment status, location of baseline testing, tobacco use, </w:t>
      </w:r>
      <w:r w:rsidRPr="00B668FF">
        <w:rPr>
          <w:rFonts w:ascii="Times New Roman" w:hAnsi="Times New Roman" w:cs="Times New Roman"/>
        </w:rPr>
        <w:lastRenderedPageBreak/>
        <w:t>pre-existing health conditions, hospitalization, COVID vaccination status in addition to index COVID-19 test result and its interaction with the exposure variables.</w:t>
      </w:r>
    </w:p>
    <w:p w14:paraId="6AA046F2" w14:textId="77777777" w:rsidR="00B668FF" w:rsidRPr="00B668FF" w:rsidRDefault="00B668FF">
      <w:pPr>
        <w:rPr>
          <w:rFonts w:ascii="Times New Roman" w:hAnsi="Times New Roman" w:cs="Times New Roman"/>
        </w:rPr>
      </w:pPr>
      <w:r w:rsidRPr="00B668FF">
        <w:rPr>
          <w:rFonts w:ascii="Times New Roman" w:hAnsi="Times New Roman" w:cs="Times New Roman"/>
        </w:rPr>
        <w:br w:type="page"/>
      </w:r>
    </w:p>
    <w:p w14:paraId="54D3492D" w14:textId="7EE04EFA" w:rsidR="004A2126" w:rsidRPr="00B668FF" w:rsidRDefault="004A2126" w:rsidP="004A212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B668FF">
        <w:rPr>
          <w:rFonts w:ascii="Times New Roman" w:hAnsi="Times New Roman" w:cs="Times New Roman"/>
          <w:b/>
          <w:bCs/>
        </w:rPr>
        <w:lastRenderedPageBreak/>
        <w:t xml:space="preserve">Appendix 5. </w:t>
      </w:r>
      <w:r w:rsidRPr="00B668FF">
        <w:rPr>
          <w:rFonts w:ascii="Times New Roman" w:hAnsi="Times New Roman" w:cs="Times New Roman"/>
          <w:color w:val="000000"/>
          <w:shd w:val="clear" w:color="auto" w:fill="FFFFFF"/>
        </w:rPr>
        <w:t>Adjusted</w:t>
      </w:r>
      <w:r w:rsidRPr="00B668FF">
        <w:rPr>
          <w:rFonts w:ascii="Times New Roman" w:hAnsi="Times New Roman" w:cs="Times New Roman"/>
          <w:color w:val="000000" w:themeColor="text1"/>
        </w:rPr>
        <w:t xml:space="preserve"> marginal</w:t>
      </w:r>
      <w:r w:rsidRPr="00B668FF">
        <w:rPr>
          <w:rFonts w:ascii="Times New Roman" w:hAnsi="Times New Roman" w:cs="Times New Roman"/>
          <w:color w:val="000000"/>
          <w:shd w:val="clear" w:color="auto" w:fill="FFFFFF"/>
        </w:rPr>
        <w:t xml:space="preserve"> differences in 3-month PROMIS domain scores and in change scores from baseline to 3-month </w:t>
      </w:r>
      <w:r w:rsidRPr="00B668FF">
        <w:rPr>
          <w:rFonts w:ascii="Times New Roman" w:hAnsi="Times New Roman" w:cs="Times New Roman"/>
          <w:color w:val="000000" w:themeColor="text1"/>
        </w:rPr>
        <w:t xml:space="preserve">between the </w:t>
      </w:r>
      <w:r w:rsidRPr="00B668FF">
        <w:rPr>
          <w:rFonts w:ascii="Times New Roman" w:hAnsi="Times New Roman" w:cs="Times New Roman"/>
          <w:color w:val="000000"/>
          <w:shd w:val="clear" w:color="auto" w:fill="FFFFFF"/>
        </w:rPr>
        <w:t>racial-ethnic minoritized groups and Non-Hispanic White among COVID+ participants reported with p-values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859"/>
        <w:gridCol w:w="1727"/>
        <w:gridCol w:w="986"/>
        <w:gridCol w:w="836"/>
        <w:gridCol w:w="986"/>
        <w:gridCol w:w="827"/>
        <w:gridCol w:w="986"/>
        <w:gridCol w:w="827"/>
        <w:gridCol w:w="986"/>
        <w:gridCol w:w="860"/>
      </w:tblGrid>
      <w:tr w:rsidR="004A2126" w:rsidRPr="004A2126" w14:paraId="257D9B87" w14:textId="77777777" w:rsidTr="004A2126">
        <w:trPr>
          <w:trHeight w:val="290"/>
        </w:trPr>
        <w:tc>
          <w:tcPr>
            <w:tcW w:w="8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AA0C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08C03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42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FEFEF"/>
            <w:vAlign w:val="center"/>
            <w:hideMark/>
          </w:tcPr>
          <w:p w14:paraId="67684074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s from Adjusted Marginal Difference with P-values</w:t>
            </w:r>
          </w:p>
        </w:tc>
      </w:tr>
      <w:tr w:rsidR="004A2126" w:rsidRPr="004A2126" w14:paraId="240AB1F7" w14:textId="77777777" w:rsidTr="004A2126">
        <w:trPr>
          <w:trHeight w:val="300"/>
        </w:trPr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4768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457EB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42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FEFEF"/>
            <w:vAlign w:val="center"/>
            <w:hideMark/>
          </w:tcPr>
          <w:p w14:paraId="7ADDA4D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ce = Non-Hispanic White</w:t>
            </w:r>
          </w:p>
        </w:tc>
      </w:tr>
      <w:tr w:rsidR="004A2126" w:rsidRPr="004A2126" w14:paraId="51FA8A11" w14:textId="77777777" w:rsidTr="004A2126">
        <w:trPr>
          <w:trHeight w:val="300"/>
        </w:trPr>
        <w:tc>
          <w:tcPr>
            <w:tcW w:w="8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5A17FD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5714C9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8" w:type="dxa"/>
            <w:gridSpan w:val="2"/>
            <w:tcBorders>
              <w:top w:val="single" w:sz="8" w:space="0" w:color="auto"/>
              <w:left w:val="single" w:sz="8" w:space="0" w:color="auto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52E9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Black</w:t>
            </w:r>
          </w:p>
        </w:tc>
        <w:tc>
          <w:tcPr>
            <w:tcW w:w="1768" w:type="dxa"/>
            <w:gridSpan w:val="2"/>
            <w:tcBorders>
              <w:top w:val="single" w:sz="8" w:space="0" w:color="auto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9A6E2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Asian</w:t>
            </w:r>
          </w:p>
        </w:tc>
        <w:tc>
          <w:tcPr>
            <w:tcW w:w="1768" w:type="dxa"/>
            <w:gridSpan w:val="2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29812A6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/Latino</w:t>
            </w:r>
          </w:p>
        </w:tc>
        <w:tc>
          <w:tcPr>
            <w:tcW w:w="1838" w:type="dxa"/>
            <w:gridSpan w:val="2"/>
            <w:tcBorders>
              <w:top w:val="single" w:sz="8" w:space="0" w:color="auto"/>
              <w:left w:val="single" w:sz="8" w:space="0" w:color="auto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43C57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n-Hispanic Other </w:t>
            </w:r>
          </w:p>
        </w:tc>
      </w:tr>
      <w:tr w:rsidR="004A2126" w:rsidRPr="004A2126" w14:paraId="2FCA9696" w14:textId="77777777" w:rsidTr="004A2126">
        <w:trPr>
          <w:trHeight w:val="29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8F9E59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000000"/>
            </w:tcBorders>
            <w:vAlign w:val="center"/>
            <w:hideMark/>
          </w:tcPr>
          <w:p w14:paraId="07BA6C97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5E48F6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 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C5F601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1F6A9EC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 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EE1B2E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3991E9C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 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438269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92CE8C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 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7AEB4BD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4A2126" w:rsidRPr="004A2126" w14:paraId="319A4D93" w14:textId="77777777" w:rsidTr="004A2126">
        <w:trPr>
          <w:trHeight w:val="300"/>
        </w:trPr>
        <w:tc>
          <w:tcPr>
            <w:tcW w:w="988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FEFEF"/>
            <w:vAlign w:val="center"/>
            <w:hideMark/>
          </w:tcPr>
          <w:p w14:paraId="09FFB39D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justed 3-Month PROMIS Scores</w:t>
            </w:r>
          </w:p>
        </w:tc>
      </w:tr>
      <w:tr w:rsidR="004A2126" w:rsidRPr="00B668FF" w14:paraId="594F4F2D" w14:textId="77777777" w:rsidTr="004A2126">
        <w:trPr>
          <w:trHeight w:val="300"/>
        </w:trPr>
        <w:tc>
          <w:tcPr>
            <w:tcW w:w="85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79EDB7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er Bette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4554C20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Funct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7564BC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A6F22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3A3C316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020C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770AF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43ECDCA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D8F52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61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421C9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</w:tr>
      <w:tr w:rsidR="004A2126" w:rsidRPr="00B668FF" w14:paraId="76300EDD" w14:textId="77777777" w:rsidTr="004A2126">
        <w:trPr>
          <w:trHeight w:val="300"/>
        </w:trPr>
        <w:tc>
          <w:tcPr>
            <w:tcW w:w="85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9D6363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AFAB855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ysical Funct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7EA03E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D6650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6EEBD26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DB1B17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3AB3BB7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2B1EA6C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1F1358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A0357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7</w:t>
            </w:r>
          </w:p>
        </w:tc>
      </w:tr>
      <w:tr w:rsidR="004A2126" w:rsidRPr="00B668FF" w14:paraId="7EF48D10" w14:textId="77777777" w:rsidTr="004A2126">
        <w:trPr>
          <w:trHeight w:val="300"/>
        </w:trPr>
        <w:tc>
          <w:tcPr>
            <w:tcW w:w="85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CB71F0F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82F5626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Participat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B089F2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EB9F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9C0286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DB70D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C854F4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713E7EA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7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58E9BA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6F3D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4A2126" w:rsidRPr="00B668FF" w14:paraId="18B697E3" w14:textId="77777777" w:rsidTr="004A2126">
        <w:trPr>
          <w:trHeight w:val="300"/>
        </w:trPr>
        <w:tc>
          <w:tcPr>
            <w:tcW w:w="8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48D7C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er Bette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448C77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7CD707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60911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6AC30D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D9CAF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C4C6E7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0B3704C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1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8BE3010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46A86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8</w:t>
            </w:r>
          </w:p>
        </w:tc>
      </w:tr>
      <w:tr w:rsidR="004A2126" w:rsidRPr="00B668FF" w14:paraId="0E92FCF9" w14:textId="77777777" w:rsidTr="004A2126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DA29A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83BE31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B244C3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8DDCA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F58109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809990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0901210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7211C71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8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F1021B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EB1BB7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5</w:t>
            </w:r>
          </w:p>
        </w:tc>
      </w:tr>
      <w:tr w:rsidR="004A2126" w:rsidRPr="00B668FF" w14:paraId="4A4435DF" w14:textId="77777777" w:rsidTr="004A2126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F867E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D765CA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268E44E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0B49B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517F95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C4CB0E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FAEB31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1C1AA0B4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9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93D75B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B9A036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8</w:t>
            </w:r>
          </w:p>
        </w:tc>
      </w:tr>
      <w:tr w:rsidR="004A2126" w:rsidRPr="00B668FF" w14:paraId="400141BD" w14:textId="77777777" w:rsidTr="004A2126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D38866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248979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Disturbanc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7BAA75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B1CFC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5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67BE63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3BDAA4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53FBFC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59AD65B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8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25478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35B22C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</w:tr>
      <w:tr w:rsidR="004A2126" w:rsidRPr="00B668FF" w14:paraId="54649F7C" w14:textId="77777777" w:rsidTr="004A2126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3BDF7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DB5917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rferenc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9F58F36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9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3EBE0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FCC160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340E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E2E1DF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4A402ED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7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B51210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6C00B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8</w:t>
            </w:r>
          </w:p>
        </w:tc>
      </w:tr>
      <w:tr w:rsidR="004A2126" w:rsidRPr="00B668FF" w14:paraId="18D632E9" w14:textId="77777777" w:rsidTr="004A2126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472F90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88725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nsity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5657C7E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65D6B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AEC49A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29DE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C017C84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2B19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7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834AFD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49F8B0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5</w:t>
            </w:r>
          </w:p>
        </w:tc>
      </w:tr>
      <w:tr w:rsidR="004A2126" w:rsidRPr="004A2126" w14:paraId="7DA1422A" w14:textId="77777777" w:rsidTr="004A2126">
        <w:trPr>
          <w:trHeight w:val="300"/>
        </w:trPr>
        <w:tc>
          <w:tcPr>
            <w:tcW w:w="988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FEFEF"/>
            <w:noWrap/>
            <w:vAlign w:val="center"/>
            <w:hideMark/>
          </w:tcPr>
          <w:p w14:paraId="6C6BC63F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hange in PROMIS scores additionally adjusted for baseline scores </w:t>
            </w:r>
          </w:p>
        </w:tc>
      </w:tr>
      <w:tr w:rsidR="004A2126" w:rsidRPr="00B668FF" w14:paraId="5756BBFE" w14:textId="77777777" w:rsidTr="004A2126">
        <w:trPr>
          <w:trHeight w:val="300"/>
        </w:trPr>
        <w:tc>
          <w:tcPr>
            <w:tcW w:w="85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E743906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er Bette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BBC6715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Funct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5CB6A8B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C32F2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5F426F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886027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DD5A0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7AD3E90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2</w:t>
            </w:r>
          </w:p>
        </w:tc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E9EC520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27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FD168C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3</w:t>
            </w:r>
          </w:p>
        </w:tc>
      </w:tr>
      <w:tr w:rsidR="004A2126" w:rsidRPr="00B668FF" w14:paraId="374A4F26" w14:textId="77777777" w:rsidTr="004A2126">
        <w:trPr>
          <w:trHeight w:val="300"/>
        </w:trPr>
        <w:tc>
          <w:tcPr>
            <w:tcW w:w="85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76F5E3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FC3CD8C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ysical Funct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5B143A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7D6F07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319481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EE9D0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C09E75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22FC9C0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2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FFA344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B42DB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</w:tr>
      <w:tr w:rsidR="004A2126" w:rsidRPr="00B668FF" w14:paraId="1856D89E" w14:textId="77777777" w:rsidTr="004A2126">
        <w:trPr>
          <w:trHeight w:val="300"/>
        </w:trPr>
        <w:tc>
          <w:tcPr>
            <w:tcW w:w="85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8CB28D7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4EA973F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Participat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B92F3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631D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AC20607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6E11FC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9B4C96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279FAB5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6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37C2B1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8E54C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8</w:t>
            </w:r>
          </w:p>
        </w:tc>
      </w:tr>
      <w:tr w:rsidR="004A2126" w:rsidRPr="00B668FF" w14:paraId="644F5344" w14:textId="77777777" w:rsidTr="004A2126">
        <w:trPr>
          <w:trHeight w:val="300"/>
        </w:trPr>
        <w:tc>
          <w:tcPr>
            <w:tcW w:w="8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0F11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er Bette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ED5146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553CF6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49A97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3F739C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6FA72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C6CA816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7F7925E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2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5AF63C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92F1B4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9</w:t>
            </w:r>
          </w:p>
        </w:tc>
      </w:tr>
      <w:tr w:rsidR="004A2126" w:rsidRPr="00B668FF" w14:paraId="165F38FF" w14:textId="77777777" w:rsidTr="004A2126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A3F7A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A21B1E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8F701A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08110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B8228C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4834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A0D6B8C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1FE3C682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5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0432B3E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DE9DF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6</w:t>
            </w:r>
          </w:p>
        </w:tc>
      </w:tr>
      <w:tr w:rsidR="004A2126" w:rsidRPr="00B668FF" w14:paraId="323F7085" w14:textId="77777777" w:rsidTr="004A2126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A40D6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364668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D37D68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2CDAB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DCFA61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24047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CB4A7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3F41117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2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5408E2D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9B20A0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6</w:t>
            </w:r>
          </w:p>
        </w:tc>
      </w:tr>
      <w:tr w:rsidR="004A2126" w:rsidRPr="00B668FF" w14:paraId="4C894CEF" w14:textId="77777777" w:rsidTr="004A2126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CC625A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E5EDD7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Disturbanc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4E20E18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43A96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1C5AF0E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D9642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9E3411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E453744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62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662E1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029135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</w:tr>
      <w:tr w:rsidR="004A2126" w:rsidRPr="00B668FF" w14:paraId="53D7A7B8" w14:textId="77777777" w:rsidTr="004A2126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594CE2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E74EB2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rferenc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AC2DF46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FC6DC0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0B391C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9AE99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E015BBF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5295FE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3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F51705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4ECB3C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</w:p>
        </w:tc>
      </w:tr>
      <w:tr w:rsidR="004A2126" w:rsidRPr="00B668FF" w14:paraId="30464741" w14:textId="77777777" w:rsidTr="004A2126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A1F7A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658CC" w14:textId="77777777" w:rsidR="004A2126" w:rsidRPr="004A2126" w:rsidRDefault="004A2126" w:rsidP="004A21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nsity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A95CE9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5DFF1C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108BF3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D5944A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3A69867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315FC4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8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33AC74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BDE91" w14:textId="77777777" w:rsidR="004A2126" w:rsidRPr="004A2126" w:rsidRDefault="004A2126" w:rsidP="004A21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A212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6</w:t>
            </w:r>
          </w:p>
        </w:tc>
      </w:tr>
    </w:tbl>
    <w:p w14:paraId="620584D7" w14:textId="0D2C6AF2" w:rsidR="004A2126" w:rsidRPr="00B668FF" w:rsidRDefault="004A2126" w:rsidP="004A2126">
      <w:pPr>
        <w:rPr>
          <w:rFonts w:ascii="Times New Roman" w:hAnsi="Times New Roman" w:cs="Times New Roman"/>
        </w:rPr>
      </w:pPr>
      <w:r w:rsidRPr="00B668FF">
        <w:rPr>
          <w:rFonts w:ascii="Times New Roman" w:hAnsi="Times New Roman" w:cs="Times New Roman"/>
          <w:color w:val="000000"/>
          <w:shd w:val="clear" w:color="auto" w:fill="FFFFFF"/>
        </w:rPr>
        <w:t xml:space="preserve">Note: </w:t>
      </w:r>
      <w:r w:rsidRPr="00B668FF">
        <w:rPr>
          <w:rFonts w:ascii="Times New Roman" w:hAnsi="Times New Roman" w:cs="Times New Roman"/>
        </w:rPr>
        <w:t xml:space="preserve">The adjusted marginal differences of racial-ethnic minoritized groups compared with the non-Hispanic White participant group in COVID+ participants are calculated based on the adjusted estimates from the generalized linear models with adjustment for age, race/ethnicity, gender, education, marital status, health insurance status, family income, employment status, location of baseline testing, tobacco use, pre-existing health conditions, hospitalization, COVID </w:t>
      </w:r>
      <w:r w:rsidRPr="00B668FF">
        <w:rPr>
          <w:rFonts w:ascii="Times New Roman" w:hAnsi="Times New Roman" w:cs="Times New Roman"/>
        </w:rPr>
        <w:lastRenderedPageBreak/>
        <w:t>vaccination status in addition to index COVID-19 test result and its interaction with race/ethnicity group variables.</w:t>
      </w:r>
    </w:p>
    <w:p w14:paraId="78C20239" w14:textId="480F039F" w:rsidR="00B668FF" w:rsidRPr="00B668FF" w:rsidRDefault="00B668FF">
      <w:pPr>
        <w:rPr>
          <w:rFonts w:ascii="Times New Roman" w:hAnsi="Times New Roman" w:cs="Times New Roman"/>
        </w:rPr>
      </w:pPr>
      <w:r w:rsidRPr="00B668FF">
        <w:rPr>
          <w:rFonts w:ascii="Times New Roman" w:hAnsi="Times New Roman" w:cs="Times New Roman"/>
        </w:rPr>
        <w:br w:type="page"/>
      </w:r>
    </w:p>
    <w:p w14:paraId="527580FC" w14:textId="097994CC" w:rsidR="004A2126" w:rsidRPr="00B668FF" w:rsidRDefault="004A2126" w:rsidP="004A212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B668FF">
        <w:rPr>
          <w:rFonts w:ascii="Times New Roman" w:hAnsi="Times New Roman" w:cs="Times New Roman"/>
          <w:b/>
          <w:bCs/>
        </w:rPr>
        <w:lastRenderedPageBreak/>
        <w:t xml:space="preserve">Appendix 6. </w:t>
      </w:r>
      <w:r w:rsidRPr="00B668FF">
        <w:rPr>
          <w:rFonts w:ascii="Times New Roman" w:hAnsi="Times New Roman" w:cs="Times New Roman"/>
          <w:color w:val="000000"/>
          <w:shd w:val="clear" w:color="auto" w:fill="FFFFFF"/>
        </w:rPr>
        <w:t>Adjusted marginal differences in 3-month PROMIS domain scores and in change scores from baseline to 3-month between gender groups among COVID+ participants</w:t>
      </w:r>
      <w:r w:rsidR="00B668FF" w:rsidRPr="00B668FF">
        <w:rPr>
          <w:rFonts w:ascii="Times New Roman" w:hAnsi="Times New Roman" w:cs="Times New Roman"/>
          <w:color w:val="000000"/>
          <w:shd w:val="clear" w:color="auto" w:fill="FFFFFF"/>
        </w:rPr>
        <w:t xml:space="preserve"> reported with p-value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901"/>
        <w:gridCol w:w="2992"/>
        <w:gridCol w:w="1388"/>
        <w:gridCol w:w="999"/>
        <w:gridCol w:w="990"/>
        <w:gridCol w:w="1070"/>
      </w:tblGrid>
      <w:tr w:rsidR="00B668FF" w:rsidRPr="00B668FF" w14:paraId="1682FDE3" w14:textId="77777777" w:rsidTr="00B668FF">
        <w:trPr>
          <w:trHeight w:val="560"/>
        </w:trPr>
        <w:tc>
          <w:tcPr>
            <w:tcW w:w="19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5F8C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700C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447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FEFEF"/>
            <w:vAlign w:val="center"/>
            <w:hideMark/>
          </w:tcPr>
          <w:p w14:paraId="4BE475A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s from Adjusted Marginal Difference with P-values</w:t>
            </w:r>
          </w:p>
        </w:tc>
      </w:tr>
      <w:tr w:rsidR="00B668FF" w:rsidRPr="00B668FF" w14:paraId="207CFAED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9BF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57C3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47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FEFEF"/>
            <w:vAlign w:val="center"/>
            <w:hideMark/>
          </w:tcPr>
          <w:p w14:paraId="7C2E8A4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ce = Male</w:t>
            </w:r>
          </w:p>
        </w:tc>
      </w:tr>
      <w:tr w:rsidR="00B668FF" w:rsidRPr="00B668FF" w14:paraId="187477BA" w14:textId="77777777" w:rsidTr="00B668FF">
        <w:trPr>
          <w:trHeight w:val="57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243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7008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87" w:type="dxa"/>
            <w:gridSpan w:val="2"/>
            <w:tcBorders>
              <w:top w:val="single" w:sz="8" w:space="0" w:color="auto"/>
              <w:left w:val="single" w:sz="8" w:space="0" w:color="auto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10D98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060" w:type="dxa"/>
            <w:gridSpan w:val="2"/>
            <w:tcBorders>
              <w:top w:val="single" w:sz="8" w:space="0" w:color="auto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58B7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gender/Non-binary/Other</w:t>
            </w:r>
          </w:p>
        </w:tc>
      </w:tr>
      <w:tr w:rsidR="00B668FF" w:rsidRPr="00B668FF" w14:paraId="5D2CD27F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1DB15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78DE9D86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F4E294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 </w:t>
            </w:r>
          </w:p>
        </w:tc>
        <w:tc>
          <w:tcPr>
            <w:tcW w:w="9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492253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5A99C9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 </w:t>
            </w:r>
          </w:p>
        </w:tc>
        <w:tc>
          <w:tcPr>
            <w:tcW w:w="10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6E869B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B668FF" w:rsidRPr="00B668FF" w14:paraId="1DDDEDB4" w14:textId="77777777" w:rsidTr="00B668FF">
        <w:trPr>
          <w:trHeight w:val="300"/>
        </w:trPr>
        <w:tc>
          <w:tcPr>
            <w:tcW w:w="9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FEFEF"/>
            <w:hideMark/>
          </w:tcPr>
          <w:p w14:paraId="1B94286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justed 3-Month PROMIS Scores</w:t>
            </w:r>
          </w:p>
        </w:tc>
      </w:tr>
      <w:tr w:rsidR="00B668FF" w:rsidRPr="00B668FF" w14:paraId="3B670BEA" w14:textId="77777777" w:rsidTr="00B668FF">
        <w:trPr>
          <w:trHeight w:val="340"/>
        </w:trPr>
        <w:tc>
          <w:tcPr>
            <w:tcW w:w="190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5F4CB6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er Better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B2C5DB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Function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156A1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.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93B80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E074C3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02CC5E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</w:tr>
      <w:tr w:rsidR="00B668FF" w:rsidRPr="00B668FF" w14:paraId="7CF88BAB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40DAB5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21355A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ysical Function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AC8CF5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0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C70BE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31FAE5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.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6F7C1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B668FF" w:rsidRPr="00B668FF" w14:paraId="0FFE2897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130EFD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432E119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Participation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EF21FC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8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B8CDE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1C0303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8.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06C69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B668FF" w:rsidRPr="00B668FF" w14:paraId="1FD99A14" w14:textId="77777777" w:rsidTr="00B668FF">
        <w:trPr>
          <w:trHeight w:val="300"/>
        </w:trPr>
        <w:tc>
          <w:tcPr>
            <w:tcW w:w="19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7DB2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er Better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4E7C9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10FAE5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A0EE0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5D7ED3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B32D3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</w:tr>
      <w:tr w:rsidR="00B668FF" w:rsidRPr="00B668FF" w14:paraId="1BCF2664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F8AC9B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02B11D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6519AA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A6A87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B99FF7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E9C24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B668FF" w:rsidRPr="00B668FF" w14:paraId="402BD33B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0082D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A7B0D8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F38205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3E7E1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377AD7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7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4787A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668FF" w:rsidRPr="00B668FF" w14:paraId="4501995A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5355CC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0F6B5E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Disturbance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E96E38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A32E2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82E308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09C61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</w:tr>
      <w:tr w:rsidR="00B668FF" w:rsidRPr="00B668FF" w14:paraId="5EC33DD9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64FD97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617946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rference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076501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EB5E2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87787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259B4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3</w:t>
            </w:r>
          </w:p>
        </w:tc>
      </w:tr>
      <w:tr w:rsidR="00B668FF" w:rsidRPr="00B668FF" w14:paraId="7E1AC9C0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8911E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3D2DC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nsity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8CD2D2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49D28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51DBEE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31C9E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9</w:t>
            </w:r>
          </w:p>
        </w:tc>
      </w:tr>
      <w:tr w:rsidR="00B668FF" w:rsidRPr="00B668FF" w14:paraId="28A85D6F" w14:textId="77777777" w:rsidTr="00B668FF">
        <w:trPr>
          <w:trHeight w:val="300"/>
        </w:trPr>
        <w:tc>
          <w:tcPr>
            <w:tcW w:w="48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FEFEF"/>
            <w:noWrap/>
            <w:hideMark/>
          </w:tcPr>
          <w:p w14:paraId="64BAC51B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hange in PROMIS scores additionally adjusted for baseline scores 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FEFEF"/>
            <w:noWrap/>
            <w:hideMark/>
          </w:tcPr>
          <w:p w14:paraId="6C288E79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EFEF"/>
            <w:noWrap/>
            <w:hideMark/>
          </w:tcPr>
          <w:p w14:paraId="6AEEA6D9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EFEF"/>
            <w:noWrap/>
            <w:hideMark/>
          </w:tcPr>
          <w:p w14:paraId="6083CC70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EFEF"/>
            <w:noWrap/>
            <w:hideMark/>
          </w:tcPr>
          <w:p w14:paraId="3B46DD66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668FF" w:rsidRPr="00B668FF" w14:paraId="350D63FA" w14:textId="77777777" w:rsidTr="00B668FF">
        <w:trPr>
          <w:trHeight w:val="340"/>
        </w:trPr>
        <w:tc>
          <w:tcPr>
            <w:tcW w:w="1901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E153AD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er Better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F7E7FC6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Function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2F8C7F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4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1B298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61472F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8A2DD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3</w:t>
            </w:r>
          </w:p>
        </w:tc>
      </w:tr>
      <w:tr w:rsidR="00B668FF" w:rsidRPr="00B668FF" w14:paraId="4E5BAF47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C1439D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A4BB70C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ysical Function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5BA3F7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21BEF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AA760B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1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374B9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2</w:t>
            </w:r>
          </w:p>
        </w:tc>
      </w:tr>
      <w:tr w:rsidR="00B668FF" w:rsidRPr="00B668FF" w14:paraId="2F4172B3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602550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98444D5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Participation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515FE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6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D896B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E1B42C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.6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DE752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B668FF" w:rsidRPr="00B668FF" w14:paraId="6CB3FA93" w14:textId="77777777" w:rsidTr="00B668FF">
        <w:trPr>
          <w:trHeight w:val="300"/>
        </w:trPr>
        <w:tc>
          <w:tcPr>
            <w:tcW w:w="19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9F77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er Better</w:t>
            </w: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7AA8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855171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62B8D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D5A363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DEF6F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</w:tr>
      <w:tr w:rsidR="00B668FF" w:rsidRPr="00B668FF" w14:paraId="53AAE19F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0CBBE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B5190E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C8F108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A71E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F70506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C8928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1</w:t>
            </w:r>
          </w:p>
        </w:tc>
      </w:tr>
      <w:tr w:rsidR="00B668FF" w:rsidRPr="00B668FF" w14:paraId="65910717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9E65A7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AEB028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8A8A50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CEF33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655C61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2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9C7DC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B668FF" w:rsidRPr="00B668FF" w14:paraId="0DC2F869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C9DD1E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34809E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Disturbance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7371A7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003F9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C9492A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CB8BE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4</w:t>
            </w:r>
          </w:p>
        </w:tc>
      </w:tr>
      <w:tr w:rsidR="00B668FF" w:rsidRPr="00B668FF" w14:paraId="1205C61D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07F4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E09EC9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rference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E3881D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DA535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BC5E4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A185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05</w:t>
            </w:r>
          </w:p>
        </w:tc>
      </w:tr>
      <w:tr w:rsidR="00B668FF" w:rsidRPr="00B668FF" w14:paraId="69DFC17F" w14:textId="77777777" w:rsidTr="00B668FF">
        <w:trPr>
          <w:trHeight w:val="300"/>
        </w:trPr>
        <w:tc>
          <w:tcPr>
            <w:tcW w:w="19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DF299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A08391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nsity</w:t>
            </w:r>
          </w:p>
        </w:tc>
        <w:tc>
          <w:tcPr>
            <w:tcW w:w="13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AE41D0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3B889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2F3CEE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55BA7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5</w:t>
            </w:r>
          </w:p>
        </w:tc>
      </w:tr>
    </w:tbl>
    <w:p w14:paraId="564740B4" w14:textId="77777777" w:rsidR="00B668FF" w:rsidRPr="00B668FF" w:rsidRDefault="00B668FF" w:rsidP="00B668FF">
      <w:pPr>
        <w:rPr>
          <w:rFonts w:ascii="Times New Roman" w:hAnsi="Times New Roman" w:cs="Times New Roman"/>
        </w:rPr>
      </w:pPr>
      <w:r w:rsidRPr="00B668FF">
        <w:rPr>
          <w:rFonts w:ascii="Times New Roman" w:hAnsi="Times New Roman" w:cs="Times New Roman"/>
          <w:color w:val="000000"/>
          <w:shd w:val="clear" w:color="auto" w:fill="FFFFFF"/>
        </w:rPr>
        <w:t xml:space="preserve">Note: </w:t>
      </w:r>
      <w:r w:rsidRPr="00B668FF">
        <w:rPr>
          <w:rFonts w:ascii="Times New Roman" w:hAnsi="Times New Roman" w:cs="Times New Roman"/>
        </w:rPr>
        <w:t>The adjusted marginal differences of gender groups comparing with the non-Hispanic White participant group in COVID+ participants are calculated based on the adjusted estimates from the generalized linear models with adjustment for age, race/ethnicity, gender, education, marital status, health insurance status, family income, employment status, location of baseline testing, tobacco use, pre-existing health conditions, hospitalization, COVID vaccination status in addition to index COVID-19 test result and its interaction with gender group variables.</w:t>
      </w:r>
    </w:p>
    <w:p w14:paraId="05960860" w14:textId="7ADCA6EC" w:rsidR="00B668FF" w:rsidRPr="00B668FF" w:rsidRDefault="00B668FF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B668FF">
        <w:rPr>
          <w:rFonts w:ascii="Times New Roman" w:hAnsi="Times New Roman" w:cs="Times New Roman"/>
          <w:color w:val="000000"/>
          <w:shd w:val="clear" w:color="auto" w:fill="FFFFFF"/>
        </w:rPr>
        <w:br w:type="page"/>
      </w:r>
    </w:p>
    <w:p w14:paraId="7DFC936F" w14:textId="20FC18AC" w:rsidR="00B668FF" w:rsidRPr="00B668FF" w:rsidRDefault="00B668FF" w:rsidP="004A212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B668FF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lastRenderedPageBreak/>
        <w:t xml:space="preserve">Appendix 7. </w:t>
      </w:r>
      <w:bookmarkStart w:id="0" w:name="_Hlk173875807"/>
      <w:r w:rsidRPr="00B668FF">
        <w:rPr>
          <w:rFonts w:ascii="Times New Roman" w:hAnsi="Times New Roman" w:cs="Times New Roman"/>
          <w:color w:val="000000"/>
          <w:shd w:val="clear" w:color="auto" w:fill="FFFFFF"/>
        </w:rPr>
        <w:t>Adjusted marginal differences in 3-month PROMIS domain scores and differences in change in scores from baseline to 3-month in race/ethnicity groups among COVID- participants</w:t>
      </w:r>
      <w:bookmarkEnd w:id="0"/>
      <w:r w:rsidRPr="00B668FF">
        <w:rPr>
          <w:rFonts w:ascii="Times New Roman" w:hAnsi="Times New Roman" w:cs="Times New Roman"/>
          <w:color w:val="000000"/>
          <w:shd w:val="clear" w:color="auto" w:fill="FFFFFF"/>
        </w:rPr>
        <w:t xml:space="preserve"> reported with p-values</w:t>
      </w:r>
    </w:p>
    <w:tbl>
      <w:tblPr>
        <w:tblW w:w="9880" w:type="dxa"/>
        <w:tblLook w:val="04A0" w:firstRow="1" w:lastRow="0" w:firstColumn="1" w:lastColumn="0" w:noHBand="0" w:noVBand="1"/>
      </w:tblPr>
      <w:tblGrid>
        <w:gridCol w:w="859"/>
        <w:gridCol w:w="1736"/>
        <w:gridCol w:w="986"/>
        <w:gridCol w:w="827"/>
        <w:gridCol w:w="986"/>
        <w:gridCol w:w="827"/>
        <w:gridCol w:w="986"/>
        <w:gridCol w:w="827"/>
        <w:gridCol w:w="986"/>
        <w:gridCol w:w="860"/>
      </w:tblGrid>
      <w:tr w:rsidR="00B668FF" w:rsidRPr="00B668FF" w14:paraId="50A88BE1" w14:textId="77777777" w:rsidTr="00B668FF">
        <w:trPr>
          <w:trHeight w:val="290"/>
        </w:trPr>
        <w:tc>
          <w:tcPr>
            <w:tcW w:w="8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22E7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BEEC1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42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EFEFEF"/>
            <w:vAlign w:val="center"/>
            <w:hideMark/>
          </w:tcPr>
          <w:p w14:paraId="6C533F1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s from Adjusted Marginal Difference with P-values</w:t>
            </w:r>
          </w:p>
        </w:tc>
      </w:tr>
      <w:tr w:rsidR="00B668FF" w:rsidRPr="00B668FF" w14:paraId="5B165FB5" w14:textId="77777777" w:rsidTr="00B668FF">
        <w:trPr>
          <w:trHeight w:val="300"/>
        </w:trPr>
        <w:tc>
          <w:tcPr>
            <w:tcW w:w="85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22DB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52FE1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142" w:type="dxa"/>
            <w:gridSpan w:val="8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FEFEF"/>
            <w:vAlign w:val="center"/>
            <w:hideMark/>
          </w:tcPr>
          <w:p w14:paraId="7C4AC28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ce = Non-Hispanic White</w:t>
            </w:r>
          </w:p>
        </w:tc>
      </w:tr>
      <w:tr w:rsidR="00B668FF" w:rsidRPr="00B668FF" w14:paraId="3E9DB4F1" w14:textId="77777777" w:rsidTr="00B668FF">
        <w:trPr>
          <w:trHeight w:val="290"/>
        </w:trPr>
        <w:tc>
          <w:tcPr>
            <w:tcW w:w="8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627D7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752357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68" w:type="dxa"/>
            <w:gridSpan w:val="2"/>
            <w:tcBorders>
              <w:top w:val="single" w:sz="8" w:space="0" w:color="auto"/>
              <w:left w:val="single" w:sz="8" w:space="0" w:color="auto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D98EE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Black</w:t>
            </w:r>
          </w:p>
        </w:tc>
        <w:tc>
          <w:tcPr>
            <w:tcW w:w="1768" w:type="dxa"/>
            <w:gridSpan w:val="2"/>
            <w:tcBorders>
              <w:top w:val="single" w:sz="8" w:space="0" w:color="auto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C2D0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 Asian</w:t>
            </w:r>
          </w:p>
        </w:tc>
        <w:tc>
          <w:tcPr>
            <w:tcW w:w="1768" w:type="dxa"/>
            <w:gridSpan w:val="2"/>
            <w:tcBorders>
              <w:top w:val="single" w:sz="8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  <w:hideMark/>
          </w:tcPr>
          <w:p w14:paraId="4367473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/Latino</w:t>
            </w:r>
          </w:p>
        </w:tc>
        <w:tc>
          <w:tcPr>
            <w:tcW w:w="1838" w:type="dxa"/>
            <w:gridSpan w:val="2"/>
            <w:tcBorders>
              <w:top w:val="single" w:sz="8" w:space="0" w:color="auto"/>
              <w:left w:val="single" w:sz="8" w:space="0" w:color="auto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4109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n-Hispanic Other </w:t>
            </w:r>
          </w:p>
        </w:tc>
      </w:tr>
      <w:tr w:rsidR="00B668FF" w:rsidRPr="00B668FF" w14:paraId="4A54F9F8" w14:textId="77777777" w:rsidTr="00B668FF">
        <w:trPr>
          <w:trHeight w:val="57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336907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vMerge/>
            <w:tcBorders>
              <w:top w:val="nil"/>
              <w:left w:val="nil"/>
              <w:bottom w:val="single" w:sz="8" w:space="0" w:color="000000"/>
              <w:right w:val="single" w:sz="2" w:space="0" w:color="000000"/>
            </w:tcBorders>
            <w:vAlign w:val="center"/>
            <w:hideMark/>
          </w:tcPr>
          <w:p w14:paraId="26510577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0D4B6A7E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 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141297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5BE0447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 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5B0918E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21CCD12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 </w:t>
            </w:r>
          </w:p>
        </w:tc>
        <w:tc>
          <w:tcPr>
            <w:tcW w:w="8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497F789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9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A42FD8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 </w:t>
            </w:r>
          </w:p>
        </w:tc>
        <w:tc>
          <w:tcPr>
            <w:tcW w:w="8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704B30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B668FF" w:rsidRPr="00B668FF" w14:paraId="4A17C673" w14:textId="77777777" w:rsidTr="00B668FF">
        <w:trPr>
          <w:trHeight w:val="300"/>
        </w:trPr>
        <w:tc>
          <w:tcPr>
            <w:tcW w:w="988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FEFEF"/>
            <w:vAlign w:val="center"/>
            <w:hideMark/>
          </w:tcPr>
          <w:p w14:paraId="3906848C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justed 3-Month PROMIS Scores</w:t>
            </w:r>
          </w:p>
        </w:tc>
      </w:tr>
      <w:tr w:rsidR="00B668FF" w:rsidRPr="00B668FF" w14:paraId="670A5098" w14:textId="77777777" w:rsidTr="00B668FF">
        <w:trPr>
          <w:trHeight w:val="300"/>
        </w:trPr>
        <w:tc>
          <w:tcPr>
            <w:tcW w:w="85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D25109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er Bette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1F9DFB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Funct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A07990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85F0C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D725F8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C78D1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D7C9D6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0AF171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814A5E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2CF6F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3</w:t>
            </w:r>
          </w:p>
        </w:tc>
      </w:tr>
      <w:tr w:rsidR="00B668FF" w:rsidRPr="00B668FF" w14:paraId="022FF235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1C2B748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5FDF36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ysical Funct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A6EF99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6969B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D09B89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FA954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03D8F4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04AE390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ACEE88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BC8B1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5</w:t>
            </w:r>
          </w:p>
        </w:tc>
      </w:tr>
      <w:tr w:rsidR="00B668FF" w:rsidRPr="00B668FF" w14:paraId="37A5524F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46B855E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BE81DC6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Participat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2CB0F5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19103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390746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CF493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639D2F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235E7EA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6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B2EC14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9F2D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5</w:t>
            </w:r>
          </w:p>
        </w:tc>
      </w:tr>
      <w:tr w:rsidR="00B668FF" w:rsidRPr="00B668FF" w14:paraId="4A4A8D22" w14:textId="77777777" w:rsidTr="00B668FF">
        <w:trPr>
          <w:trHeight w:val="570"/>
        </w:trPr>
        <w:tc>
          <w:tcPr>
            <w:tcW w:w="8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3696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er Bette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FE8F6D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ED0EC4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04B1D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F2837F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F6C50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9F2A63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6CE0718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2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9708CE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D9742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9</w:t>
            </w:r>
          </w:p>
        </w:tc>
      </w:tr>
      <w:tr w:rsidR="00B668FF" w:rsidRPr="00B668FF" w14:paraId="6D8A53EB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52067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88DB19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F4A131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CB3E5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B24239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754AD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C4F9C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79AF927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5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F94035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517F3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8</w:t>
            </w:r>
          </w:p>
        </w:tc>
      </w:tr>
      <w:tr w:rsidR="00B668FF" w:rsidRPr="00B668FF" w14:paraId="47568522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250A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9C5734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BCA459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DBF08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5A6E92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8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4C021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1F8322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3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79A8ABD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7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6D4BD8E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78CCD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6</w:t>
            </w:r>
          </w:p>
        </w:tc>
      </w:tr>
      <w:tr w:rsidR="00B668FF" w:rsidRPr="00B668FF" w14:paraId="6C36B5B9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3E31F5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0F5E38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Disturbanc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69E587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B5C4E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F5061D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C608E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D4FC48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832733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3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279C89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11F02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6</w:t>
            </w:r>
          </w:p>
        </w:tc>
      </w:tr>
      <w:tr w:rsidR="00B668FF" w:rsidRPr="00B668FF" w14:paraId="131EA541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E67BD6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297D8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rferenc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4C0C9F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116F4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EE719D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9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D70A2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EAE2C4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5AE46D2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2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83CBCE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2798D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8</w:t>
            </w:r>
          </w:p>
        </w:tc>
      </w:tr>
      <w:tr w:rsidR="00B668FF" w:rsidRPr="00B668FF" w14:paraId="275D4A61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676D9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A1A35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nsity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0CC1FA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E6E63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1AADB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860D6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5BC374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16E2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6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C0B42A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07F56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4</w:t>
            </w:r>
          </w:p>
        </w:tc>
      </w:tr>
      <w:tr w:rsidR="00B668FF" w:rsidRPr="00B668FF" w14:paraId="7F9F0413" w14:textId="77777777" w:rsidTr="00B668FF">
        <w:trPr>
          <w:trHeight w:val="300"/>
        </w:trPr>
        <w:tc>
          <w:tcPr>
            <w:tcW w:w="9880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FEFEF"/>
            <w:noWrap/>
            <w:vAlign w:val="center"/>
            <w:hideMark/>
          </w:tcPr>
          <w:p w14:paraId="40FB314C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hange in PROMIS scores additionally adjusted for baseline scores </w:t>
            </w:r>
          </w:p>
        </w:tc>
      </w:tr>
      <w:tr w:rsidR="00B668FF" w:rsidRPr="00B668FF" w14:paraId="2DEBFBA3" w14:textId="77777777" w:rsidTr="00B668FF">
        <w:trPr>
          <w:trHeight w:val="300"/>
        </w:trPr>
        <w:tc>
          <w:tcPr>
            <w:tcW w:w="859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26C5A7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er Bette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1D67F89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Funct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CE7867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F031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5C72EB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7679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52DC82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5865224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2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AE156B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C8582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7</w:t>
            </w:r>
          </w:p>
        </w:tc>
      </w:tr>
      <w:tr w:rsidR="00B668FF" w:rsidRPr="00B668FF" w14:paraId="2236E489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12159BB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77C39A6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ysical Funct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3BC393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EB0D3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26750A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8DBD5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8A5353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44F7D9B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6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367638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61C7B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</w:t>
            </w:r>
          </w:p>
        </w:tc>
      </w:tr>
      <w:tr w:rsidR="00B668FF" w:rsidRPr="00B668FF" w14:paraId="39AA3679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EA32B0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9A75863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Participat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3F6AE9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95EFB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81B07A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01F51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623BE7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3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544E5F3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9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DA7197E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.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89DB2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7</w:t>
            </w:r>
          </w:p>
        </w:tc>
      </w:tr>
      <w:tr w:rsidR="00B668FF" w:rsidRPr="00B668FF" w14:paraId="3095B584" w14:textId="77777777" w:rsidTr="00B668FF">
        <w:trPr>
          <w:trHeight w:val="570"/>
        </w:trPr>
        <w:tc>
          <w:tcPr>
            <w:tcW w:w="8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893C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er Better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4B0321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0C3D2C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7A8C5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F67A4B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0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2749F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C4D4CC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2C86D25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7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B405D5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490D7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5</w:t>
            </w:r>
          </w:p>
        </w:tc>
      </w:tr>
      <w:tr w:rsidR="00B668FF" w:rsidRPr="00B668FF" w14:paraId="12A448C9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616064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BBDB8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5E2C0E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0F7AD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7E78B6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DBC25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1BB47D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08C0D55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1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8C4F4D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F2FB6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4</w:t>
            </w:r>
          </w:p>
        </w:tc>
      </w:tr>
      <w:tr w:rsidR="00B668FF" w:rsidRPr="00B668FF" w14:paraId="583B29ED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8905BC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ADD868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A54092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.4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F1569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992FAA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2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A79E4E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770FFE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451664D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28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728364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B5DF1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B668FF" w:rsidRPr="00B668FF" w14:paraId="39FD4DCA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C43D04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65AD14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Disturbanc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EAD9E0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7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942A2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021786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13D7C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8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74A1CD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8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3141A12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8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DD0135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83811E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4</w:t>
            </w:r>
          </w:p>
        </w:tc>
      </w:tr>
      <w:tr w:rsidR="00B668FF" w:rsidRPr="00B668FF" w14:paraId="46AA24F9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E1BD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9E0E2B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rference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392816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7A467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BED65F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0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CC95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1759D1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6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C1C1C1"/>
              <w:right w:val="nil"/>
            </w:tcBorders>
            <w:shd w:val="clear" w:color="000000" w:fill="FFFFFF"/>
            <w:noWrap/>
            <w:vAlign w:val="center"/>
            <w:hideMark/>
          </w:tcPr>
          <w:p w14:paraId="1818976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6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2763E8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490DF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3</w:t>
            </w:r>
          </w:p>
        </w:tc>
      </w:tr>
      <w:tr w:rsidR="00B668FF" w:rsidRPr="00B668FF" w14:paraId="0D4F673E" w14:textId="77777777" w:rsidTr="00B668FF">
        <w:trPr>
          <w:trHeight w:val="300"/>
        </w:trPr>
        <w:tc>
          <w:tcPr>
            <w:tcW w:w="8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941ED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2C908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nsity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42730FE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8F482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3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9CEFB3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8970E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7BC758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4A2D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8</w:t>
            </w:r>
          </w:p>
        </w:tc>
        <w:tc>
          <w:tcPr>
            <w:tcW w:w="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B16F44E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A7400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</w:t>
            </w:r>
          </w:p>
        </w:tc>
      </w:tr>
    </w:tbl>
    <w:p w14:paraId="5E31B1CB" w14:textId="77777777" w:rsidR="00B668FF" w:rsidRPr="00B668FF" w:rsidRDefault="00B668FF" w:rsidP="00B668FF">
      <w:pPr>
        <w:rPr>
          <w:rFonts w:ascii="Times New Roman" w:hAnsi="Times New Roman" w:cs="Times New Roman"/>
        </w:rPr>
      </w:pPr>
      <w:r w:rsidRPr="00B668FF">
        <w:rPr>
          <w:rFonts w:ascii="Times New Roman" w:hAnsi="Times New Roman" w:cs="Times New Roman"/>
          <w:color w:val="000000"/>
          <w:shd w:val="clear" w:color="auto" w:fill="FFFFFF"/>
        </w:rPr>
        <w:t xml:space="preserve">Note: </w:t>
      </w:r>
      <w:r w:rsidRPr="00B668FF">
        <w:rPr>
          <w:rFonts w:ascii="Times New Roman" w:hAnsi="Times New Roman" w:cs="Times New Roman"/>
        </w:rPr>
        <w:t xml:space="preserve">The adjusted marginal differences of racial-ethnic minoritized groups compared with the non-Hispanic White participant group in COVID- participants are calculated based on the adjusted estimates from the generalized linear models with adjustment for age, race/ethnicity, gender, education, marital status, health insurance status, family income, employment status, </w:t>
      </w:r>
      <w:r w:rsidRPr="00B668FF">
        <w:rPr>
          <w:rFonts w:ascii="Times New Roman" w:hAnsi="Times New Roman" w:cs="Times New Roman"/>
        </w:rPr>
        <w:lastRenderedPageBreak/>
        <w:t>location of baseline testing, tobacco use, pre-existing health conditions, hospitalization, COVID vaccination status in addition to index COVID-19 test result and its interaction with race/ethnicity group variables.</w:t>
      </w:r>
    </w:p>
    <w:p w14:paraId="632F69E5" w14:textId="1E76205E" w:rsidR="00B668FF" w:rsidRPr="00B668FF" w:rsidRDefault="00B668FF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B668FF">
        <w:rPr>
          <w:rFonts w:ascii="Times New Roman" w:hAnsi="Times New Roman" w:cs="Times New Roman"/>
          <w:color w:val="000000"/>
          <w:shd w:val="clear" w:color="auto" w:fill="FFFFFF"/>
        </w:rPr>
        <w:br w:type="page"/>
      </w:r>
    </w:p>
    <w:p w14:paraId="34C4752A" w14:textId="218DDC1C" w:rsidR="00B668FF" w:rsidRPr="00B668FF" w:rsidRDefault="00B668FF" w:rsidP="004A2126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B668FF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lastRenderedPageBreak/>
        <w:t xml:space="preserve">Appendix 8. </w:t>
      </w:r>
      <w:r w:rsidRPr="00B668FF">
        <w:rPr>
          <w:rFonts w:ascii="Times New Roman" w:hAnsi="Times New Roman" w:cs="Times New Roman"/>
          <w:color w:val="000000"/>
          <w:shd w:val="clear" w:color="auto" w:fill="FFFFFF"/>
        </w:rPr>
        <w:t>Adjusted marginal differences in 3-month PROMIS domain scores and differences in change in scores from baseline to 3-month in gender groups among COVID- participants reported with p-values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901"/>
        <w:gridCol w:w="2813"/>
        <w:gridCol w:w="1297"/>
        <w:gridCol w:w="1089"/>
        <w:gridCol w:w="1080"/>
        <w:gridCol w:w="1160"/>
      </w:tblGrid>
      <w:tr w:rsidR="00B668FF" w:rsidRPr="00B668FF" w14:paraId="133E2D9B" w14:textId="77777777" w:rsidTr="00B668FF">
        <w:trPr>
          <w:trHeight w:val="560"/>
        </w:trPr>
        <w:tc>
          <w:tcPr>
            <w:tcW w:w="190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D54C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7085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626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EFEFEF"/>
            <w:vAlign w:val="center"/>
            <w:hideMark/>
          </w:tcPr>
          <w:p w14:paraId="1B22706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stimates from Adjusted Marginal Difference with P-values</w:t>
            </w:r>
          </w:p>
        </w:tc>
      </w:tr>
      <w:tr w:rsidR="00B668FF" w:rsidRPr="00B668FF" w14:paraId="4698BEA6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4A28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B8D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626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FEFEF"/>
            <w:vAlign w:val="center"/>
            <w:hideMark/>
          </w:tcPr>
          <w:p w14:paraId="6E4E22C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erence = Male</w:t>
            </w:r>
          </w:p>
        </w:tc>
      </w:tr>
      <w:tr w:rsidR="00B668FF" w:rsidRPr="00B668FF" w14:paraId="202F1D1C" w14:textId="77777777" w:rsidTr="00B668FF">
        <w:trPr>
          <w:trHeight w:val="57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6D379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BBC0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86" w:type="dxa"/>
            <w:gridSpan w:val="2"/>
            <w:tcBorders>
              <w:top w:val="single" w:sz="8" w:space="0" w:color="auto"/>
              <w:left w:val="single" w:sz="8" w:space="0" w:color="auto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DE72B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3B8A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nsgender/Non-binary/Other</w:t>
            </w:r>
          </w:p>
        </w:tc>
      </w:tr>
      <w:tr w:rsidR="00B668FF" w:rsidRPr="00B668FF" w14:paraId="2DCB7B8E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C711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auto"/>
              <w:right w:val="single" w:sz="2" w:space="0" w:color="000000"/>
            </w:tcBorders>
            <w:shd w:val="clear" w:color="auto" w:fill="auto"/>
            <w:vAlign w:val="center"/>
            <w:hideMark/>
          </w:tcPr>
          <w:p w14:paraId="230C83B6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3225A19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 </w:t>
            </w:r>
          </w:p>
        </w:tc>
        <w:tc>
          <w:tcPr>
            <w:tcW w:w="10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8B56B8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12EB316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 </w:t>
            </w:r>
          </w:p>
        </w:tc>
        <w:tc>
          <w:tcPr>
            <w:tcW w:w="1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noWrap/>
            <w:vAlign w:val="center"/>
            <w:hideMark/>
          </w:tcPr>
          <w:p w14:paraId="63D2EC98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B668FF" w:rsidRPr="00B668FF" w14:paraId="79580A26" w14:textId="77777777" w:rsidTr="00B668FF">
        <w:trPr>
          <w:trHeight w:val="300"/>
        </w:trPr>
        <w:tc>
          <w:tcPr>
            <w:tcW w:w="9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FEFEF"/>
            <w:hideMark/>
          </w:tcPr>
          <w:p w14:paraId="724FC57C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djusted 3-Month PROMIS Scores</w:t>
            </w:r>
          </w:p>
        </w:tc>
      </w:tr>
      <w:tr w:rsidR="00B668FF" w:rsidRPr="00B668FF" w14:paraId="3D01A5CE" w14:textId="77777777" w:rsidTr="00B668FF">
        <w:trPr>
          <w:trHeight w:val="33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18A476B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er Better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0E2B833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Function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C15EA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7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5A379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5146C4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8.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8AF5B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</w:tr>
      <w:tr w:rsidR="00B668FF" w:rsidRPr="00B668FF" w14:paraId="3BC84B6A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342A363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E82AE6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ysical Function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68BFE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9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679F3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6D13D3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.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271E7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668FF" w:rsidRPr="00B668FF" w14:paraId="5C8046AC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E020457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E6D477B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Participation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15C3DA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4.5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544C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71B258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9.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7AC91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B668FF" w:rsidRPr="00B668FF" w14:paraId="02CC9508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428D9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er Better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3FEA0B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D02805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02430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5D1361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14B0B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B668FF" w:rsidRPr="00B668FF" w14:paraId="74BEE516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E15FD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1E930E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4FC728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1805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165CD17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79E7D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</w:tr>
      <w:tr w:rsidR="00B668FF" w:rsidRPr="00B668FF" w14:paraId="0E70F260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7649E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8BE354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09CF6D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764F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6A901B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2B25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B668FF" w:rsidRPr="00B668FF" w14:paraId="334CD52E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F11E3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2DF01B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Disturbance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4610FF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ADDCC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AFCAA8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26886E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B668FF" w:rsidRPr="00B668FF" w14:paraId="6F7D8262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B0AD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FCD997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rference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A3441C2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CB8964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86299F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B9945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B668FF" w:rsidRPr="00B668FF" w14:paraId="32C1D911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FD83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15D3E6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nsity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666F014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21CF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F6E5E2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F45B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</w:tr>
      <w:tr w:rsidR="00B668FF" w:rsidRPr="00B668FF" w14:paraId="1DC56AFF" w14:textId="77777777" w:rsidTr="00B668FF">
        <w:trPr>
          <w:trHeight w:val="300"/>
        </w:trPr>
        <w:tc>
          <w:tcPr>
            <w:tcW w:w="471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FEFEF"/>
            <w:noWrap/>
            <w:hideMark/>
          </w:tcPr>
          <w:p w14:paraId="51B13060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hange in PROMIS scores additionally adjusted for baseline scores 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FEFEF"/>
            <w:noWrap/>
            <w:hideMark/>
          </w:tcPr>
          <w:p w14:paraId="1599AC7E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EFEF"/>
            <w:noWrap/>
            <w:hideMark/>
          </w:tcPr>
          <w:p w14:paraId="437B1A8A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FEFEF"/>
            <w:noWrap/>
            <w:hideMark/>
          </w:tcPr>
          <w:p w14:paraId="64B605E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FEFEF"/>
            <w:noWrap/>
            <w:hideMark/>
          </w:tcPr>
          <w:p w14:paraId="360CA291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B668FF" w:rsidRPr="00B668FF" w14:paraId="565C3AD9" w14:textId="77777777" w:rsidTr="00B668FF">
        <w:trPr>
          <w:trHeight w:val="31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A675B4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gher Better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1FE55A7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Function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528CAA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1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F31A2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13DEC9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AACBE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2</w:t>
            </w:r>
          </w:p>
        </w:tc>
      </w:tr>
      <w:tr w:rsidR="00B668FF" w:rsidRPr="00B668FF" w14:paraId="5DB35200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B4A7505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27800A7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hysical Function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0BDFD9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.3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B5FAB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7604A8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.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17BCD0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</w:tr>
      <w:tr w:rsidR="00B668FF" w:rsidRPr="00B668FF" w14:paraId="6AC2223B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35DAD0E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BC4D0DE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cial Participation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88DCC3C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E0EFBE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A5A0C9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5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A2AC8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</w:tr>
      <w:tr w:rsidR="00B668FF" w:rsidRPr="00B668FF" w14:paraId="65C77F17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828D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ower Better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34BB05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2BF777A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B5E40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FFAFB9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9308D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2</w:t>
            </w:r>
          </w:p>
        </w:tc>
      </w:tr>
      <w:tr w:rsidR="00B668FF" w:rsidRPr="00B668FF" w14:paraId="5D33B09C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384C6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E97D97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pression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583E5A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2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0DB1F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18717EC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9E35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09</w:t>
            </w:r>
          </w:p>
        </w:tc>
      </w:tr>
      <w:tr w:rsidR="00B668FF" w:rsidRPr="00B668FF" w14:paraId="41EB90C3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B445D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4A68A6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B9D5901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6C7E1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32F0DF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37274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</w:tr>
      <w:tr w:rsidR="00B668FF" w:rsidRPr="00B668FF" w14:paraId="64CF13E3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D66E1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0077A4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leep Disturbance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0FAA75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F3A45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0FF4FD6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AABADA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</w:tr>
      <w:tr w:rsidR="00B668FF" w:rsidRPr="00B668FF" w14:paraId="0F242487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ACB5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98E889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rference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761D8E5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EA466B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449C544F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C1C1C1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5B219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</w:tr>
      <w:tr w:rsidR="00B668FF" w:rsidRPr="00B668FF" w14:paraId="4489DB9A" w14:textId="77777777" w:rsidTr="00B668FF">
        <w:trPr>
          <w:trHeight w:val="300"/>
        </w:trPr>
        <w:tc>
          <w:tcPr>
            <w:tcW w:w="19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A08E2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3CEFF" w14:textId="77777777" w:rsidR="00B668FF" w:rsidRPr="00B668FF" w:rsidRDefault="00B668FF" w:rsidP="00B668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in Intensity</w:t>
            </w:r>
          </w:p>
        </w:tc>
        <w:tc>
          <w:tcPr>
            <w:tcW w:w="12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5238E115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1FB14D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C1C1C1"/>
            </w:tcBorders>
            <w:shd w:val="clear" w:color="000000" w:fill="FFFFFF"/>
            <w:noWrap/>
            <w:vAlign w:val="center"/>
            <w:hideMark/>
          </w:tcPr>
          <w:p w14:paraId="39E1CC89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707D76" w14:textId="77777777" w:rsidR="00B668FF" w:rsidRPr="00B668FF" w:rsidRDefault="00B668FF" w:rsidP="00B6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68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4</w:t>
            </w:r>
          </w:p>
        </w:tc>
      </w:tr>
    </w:tbl>
    <w:p w14:paraId="085F12C9" w14:textId="77777777" w:rsidR="00B668FF" w:rsidRPr="00B668FF" w:rsidRDefault="00B668FF" w:rsidP="00B668FF">
      <w:pPr>
        <w:rPr>
          <w:rFonts w:ascii="Times New Roman" w:hAnsi="Times New Roman" w:cs="Times New Roman"/>
        </w:rPr>
      </w:pPr>
      <w:r w:rsidRPr="00B668FF">
        <w:rPr>
          <w:rFonts w:ascii="Times New Roman" w:hAnsi="Times New Roman" w:cs="Times New Roman"/>
          <w:color w:val="000000"/>
          <w:shd w:val="clear" w:color="auto" w:fill="FFFFFF"/>
        </w:rPr>
        <w:t xml:space="preserve">Note: </w:t>
      </w:r>
      <w:r w:rsidRPr="00B668FF">
        <w:rPr>
          <w:rFonts w:ascii="Times New Roman" w:hAnsi="Times New Roman" w:cs="Times New Roman"/>
        </w:rPr>
        <w:t>The adjusted marginal differences of gender groups compared with the non-Hispanic White participant group in COVID- participants are calculated based on the adjusted estimates from the generalized linear models with adjustment for age, race/ethnicity, gender, education, marital status, health insurance status, family income, employment status, location of baseline testing, tobacco use, pre-existing health conditions, hospitalization, COVID vaccination status in addition to index COVID-19 test result and its interaction with gender group variables.</w:t>
      </w:r>
    </w:p>
    <w:p w14:paraId="3F61A77F" w14:textId="42606809" w:rsidR="00B668FF" w:rsidRPr="00B668FF" w:rsidRDefault="00B668FF" w:rsidP="004A2126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2A869BD9" w14:textId="00E229AE" w:rsidR="004A2126" w:rsidRPr="00B668FF" w:rsidRDefault="004A2126" w:rsidP="004A2126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15F5FFEE" w14:textId="77777777" w:rsidR="004A2126" w:rsidRPr="00B668FF" w:rsidRDefault="004A2126">
      <w:pPr>
        <w:rPr>
          <w:rFonts w:ascii="Times New Roman" w:hAnsi="Times New Roman" w:cs="Times New Roman"/>
        </w:rPr>
      </w:pPr>
    </w:p>
    <w:p w14:paraId="484EADF6" w14:textId="77777777" w:rsidR="004A2126" w:rsidRPr="00B668FF" w:rsidRDefault="004A2126">
      <w:pPr>
        <w:rPr>
          <w:rFonts w:ascii="Times New Roman" w:hAnsi="Times New Roman" w:cs="Times New Roman"/>
        </w:rPr>
      </w:pPr>
    </w:p>
    <w:sectPr w:rsidR="004A2126" w:rsidRPr="00B66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26"/>
    <w:rsid w:val="004A2126"/>
    <w:rsid w:val="00AC1289"/>
    <w:rsid w:val="00B668FF"/>
    <w:rsid w:val="00F7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8D26E"/>
  <w15:chartTrackingRefBased/>
  <w15:docId w15:val="{48CE8296-1274-4A14-8B63-EED25030A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2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1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1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1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1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1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1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1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0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43</Words>
  <Characters>8456</Characters>
  <Application>Microsoft Office Word</Application>
  <DocSecurity>4</DocSecurity>
  <Lines>159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na Mannan, Imtiaz</dc:creator>
  <cp:keywords/>
  <dc:description/>
  <cp:lastModifiedBy>Hill, Mandy J</cp:lastModifiedBy>
  <cp:revision>2</cp:revision>
  <dcterms:created xsi:type="dcterms:W3CDTF">2024-08-08T00:06:00Z</dcterms:created>
  <dcterms:modified xsi:type="dcterms:W3CDTF">2024-08-08T00:06:00Z</dcterms:modified>
</cp:coreProperties>
</file>